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11A5C" w14:textId="77777777" w:rsidR="00A15B49" w:rsidRDefault="00A15B49" w:rsidP="00A15B49">
      <w:pPr>
        <w:rPr>
          <w:rFonts w:ascii="Calibri" w:eastAsia="Calibri" w:hAnsi="Calibri" w:cs="Calibri"/>
          <w:color w:val="0070C0"/>
          <w:sz w:val="48"/>
          <w:szCs w:val="48"/>
          <w:lang w:val="en-US"/>
        </w:rPr>
      </w:pPr>
    </w:p>
    <w:p w14:paraId="3ADB7960" w14:textId="378400E9" w:rsidR="00B42383" w:rsidRPr="00B42383" w:rsidRDefault="00B42383" w:rsidP="00B4238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hAnsi="Calibri" w:cs="Calibri"/>
          <w:lang w:val="en-US"/>
        </w:rPr>
      </w:pPr>
      <w:r w:rsidRPr="00B42383">
        <w:rPr>
          <w:rFonts w:ascii="Calibri" w:hAnsi="Calibri" w:cs="Calibri"/>
          <w:lang w:val="en-US"/>
        </w:rPr>
        <w:t>Interview guide for qualitative interviews with employees</w:t>
      </w:r>
      <w:r w:rsidRPr="00B42383">
        <w:rPr>
          <w:rFonts w:ascii="Calibri" w:hAnsi="Calibri" w:cs="Calibri"/>
          <w:lang w:val="en-US"/>
        </w:rPr>
        <w:t>. Translated from Swedish.</w:t>
      </w:r>
      <w:r w:rsidR="004E4899">
        <w:rPr>
          <w:rFonts w:ascii="Calibri" w:hAnsi="Calibri" w:cs="Calibri"/>
          <w:lang w:val="en-US"/>
        </w:rPr>
        <w:t xml:space="preserve"> Note that due to the semi-structured format, not all questions may have been posed exactly as written, and additional questions may also have been posed.</w:t>
      </w:r>
    </w:p>
    <w:p w14:paraId="1FCDF277" w14:textId="77777777" w:rsidR="00B42383" w:rsidRPr="008902F2" w:rsidRDefault="00B42383" w:rsidP="00A15B49">
      <w:pPr>
        <w:rPr>
          <w:rFonts w:eastAsia="Calibri"/>
          <w:lang w:val="en-US"/>
        </w:rPr>
      </w:pPr>
    </w:p>
    <w:p w14:paraId="2C3ECD67" w14:textId="2AD91E38" w:rsidR="00B66F79" w:rsidRPr="008902F2" w:rsidRDefault="00B66F79" w:rsidP="00DB63E1">
      <w:pPr>
        <w:rPr>
          <w:rFonts w:eastAsia="Calibri"/>
          <w:lang w:val="en-US"/>
        </w:rPr>
      </w:pPr>
    </w:p>
    <w:p w14:paraId="32B55B90" w14:textId="263D9E2A" w:rsidR="00B66F79" w:rsidRDefault="00A66F11" w:rsidP="00DB63E1">
      <w:pPr>
        <w:rPr>
          <w:rFonts w:asciiTheme="minorHAnsi" w:eastAsia="Calibri" w:hAnsiTheme="minorHAnsi" w:cstheme="minorHAnsi"/>
          <w:u w:val="single"/>
          <w:lang w:val="en-US"/>
        </w:rPr>
      </w:pPr>
      <w:r w:rsidRPr="00A66F11">
        <w:rPr>
          <w:rFonts w:asciiTheme="minorHAnsi" w:eastAsia="Calibri" w:hAnsiTheme="minorHAnsi" w:cstheme="minorHAnsi"/>
          <w:u w:val="single"/>
          <w:lang w:val="en-US"/>
        </w:rPr>
        <w:t xml:space="preserve">Follow-up </w:t>
      </w:r>
      <w:r>
        <w:rPr>
          <w:rFonts w:asciiTheme="minorHAnsi" w:eastAsia="Calibri" w:hAnsiTheme="minorHAnsi" w:cstheme="minorHAnsi"/>
          <w:u w:val="single"/>
          <w:lang w:val="en-US"/>
        </w:rPr>
        <w:t xml:space="preserve">after conducting the </w:t>
      </w:r>
      <w:proofErr w:type="gramStart"/>
      <w:r>
        <w:rPr>
          <w:rFonts w:asciiTheme="minorHAnsi" w:eastAsia="Calibri" w:hAnsiTheme="minorHAnsi" w:cstheme="minorHAnsi"/>
          <w:u w:val="single"/>
          <w:lang w:val="en-US"/>
        </w:rPr>
        <w:t>modules</w:t>
      </w:r>
      <w:proofErr w:type="gramEnd"/>
    </w:p>
    <w:p w14:paraId="2C978D63" w14:textId="77777777" w:rsidR="00A66F11" w:rsidRPr="00A66F11" w:rsidRDefault="00A66F11" w:rsidP="00A66F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</w:p>
    <w:p w14:paraId="4D17D971" w14:textId="7CED039C" w:rsidR="00A66F11" w:rsidRPr="00A66F11" w:rsidRDefault="00A66F11" w:rsidP="00A66F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A66F11">
        <w:rPr>
          <w:rFonts w:ascii="Courier New" w:hAnsi="Courier New" w:cs="Courier New"/>
          <w:sz w:val="20"/>
          <w:szCs w:val="20"/>
          <w:lang w:val="en"/>
        </w:rPr>
        <w:t xml:space="preserve">1) What types of </w:t>
      </w:r>
      <w:proofErr w:type="gramStart"/>
      <w:r w:rsidRPr="00A66F11">
        <w:rPr>
          <w:rFonts w:ascii="Courier New" w:hAnsi="Courier New" w:cs="Courier New"/>
          <w:sz w:val="20"/>
          <w:szCs w:val="20"/>
          <w:lang w:val="en"/>
        </w:rPr>
        <w:t>follow-up</w:t>
      </w:r>
      <w:proofErr w:type="gramEnd"/>
      <w:r w:rsidRPr="00A66F11">
        <w:rPr>
          <w:rFonts w:ascii="Courier New" w:hAnsi="Courier New" w:cs="Courier New"/>
          <w:sz w:val="20"/>
          <w:szCs w:val="20"/>
          <w:lang w:val="en"/>
        </w:rPr>
        <w:t xml:space="preserve"> did you do after implementing the modules in the application?</w:t>
      </w:r>
    </w:p>
    <w:p w14:paraId="1E404964" w14:textId="77777777" w:rsidR="001C2A20" w:rsidRDefault="00A66F11" w:rsidP="00A66F11">
      <w:pPr>
        <w:pStyle w:val="Liststycke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1C2A20">
        <w:rPr>
          <w:rFonts w:ascii="Courier New" w:hAnsi="Courier New" w:cs="Courier New"/>
          <w:sz w:val="20"/>
          <w:szCs w:val="20"/>
          <w:lang w:val="en"/>
        </w:rPr>
        <w:t>Was the application discussed with the manager</w:t>
      </w:r>
      <w:r w:rsidR="001C2A20" w:rsidRPr="001C2A20">
        <w:rPr>
          <w:rFonts w:ascii="Courier New" w:hAnsi="Courier New" w:cs="Courier New"/>
          <w:sz w:val="20"/>
          <w:szCs w:val="20"/>
          <w:lang w:val="en"/>
        </w:rPr>
        <w:t>(s)</w:t>
      </w:r>
      <w:r w:rsidRPr="001C2A20">
        <w:rPr>
          <w:rFonts w:ascii="Courier New" w:hAnsi="Courier New" w:cs="Courier New"/>
          <w:sz w:val="20"/>
          <w:szCs w:val="20"/>
          <w:lang w:val="en"/>
        </w:rPr>
        <w:t>? Other employees?</w:t>
      </w:r>
    </w:p>
    <w:p w14:paraId="6DC9A107" w14:textId="74D804E2" w:rsidR="00A66F11" w:rsidRPr="001C2A20" w:rsidRDefault="00A66F11" w:rsidP="001C2A20">
      <w:pPr>
        <w:pStyle w:val="Liststycke"/>
        <w:numPr>
          <w:ilvl w:val="1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1C2A20">
        <w:rPr>
          <w:rFonts w:ascii="Courier New" w:hAnsi="Courier New" w:cs="Courier New"/>
          <w:sz w:val="20"/>
          <w:szCs w:val="20"/>
          <w:lang w:val="en"/>
        </w:rPr>
        <w:t>Did you get enough time to discuss or supplement the content of the application after you had completed the module(s)?</w:t>
      </w:r>
    </w:p>
    <w:p w14:paraId="6A766557" w14:textId="77777777" w:rsidR="004941C5" w:rsidRDefault="00A66F11" w:rsidP="00A66F11">
      <w:pPr>
        <w:pStyle w:val="Liststycke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4941C5">
        <w:rPr>
          <w:rFonts w:ascii="Courier New" w:hAnsi="Courier New" w:cs="Courier New"/>
          <w:sz w:val="20"/>
          <w:szCs w:val="20"/>
          <w:lang w:val="en"/>
        </w:rPr>
        <w:t>How were any problems or concerns resolved after implementing the modules in the application?</w:t>
      </w:r>
    </w:p>
    <w:p w14:paraId="34AD9FB0" w14:textId="77777777" w:rsidR="004941C5" w:rsidRDefault="00A66F11" w:rsidP="00A66F11">
      <w:pPr>
        <w:pStyle w:val="Liststycke"/>
        <w:numPr>
          <w:ilvl w:val="1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4941C5">
        <w:rPr>
          <w:rFonts w:ascii="Courier New" w:hAnsi="Courier New" w:cs="Courier New"/>
          <w:sz w:val="20"/>
          <w:szCs w:val="20"/>
          <w:lang w:val="en"/>
        </w:rPr>
        <w:t>How do you think it worked?</w:t>
      </w:r>
    </w:p>
    <w:p w14:paraId="5B03CE93" w14:textId="77777777" w:rsidR="004941C5" w:rsidRDefault="00A66F11" w:rsidP="00A66F11">
      <w:pPr>
        <w:pStyle w:val="Liststycke"/>
        <w:numPr>
          <w:ilvl w:val="1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4941C5">
        <w:rPr>
          <w:rFonts w:ascii="Courier New" w:hAnsi="Courier New" w:cs="Courier New"/>
          <w:sz w:val="20"/>
          <w:szCs w:val="20"/>
          <w:lang w:val="en"/>
        </w:rPr>
        <w:t>Was it suitable?</w:t>
      </w:r>
    </w:p>
    <w:p w14:paraId="1A018E77" w14:textId="75F21C14" w:rsidR="00A66F11" w:rsidRPr="004941C5" w:rsidRDefault="00DE6782" w:rsidP="00A66F11">
      <w:pPr>
        <w:pStyle w:val="Liststycke"/>
        <w:numPr>
          <w:ilvl w:val="1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>
        <w:rPr>
          <w:rFonts w:ascii="Courier New" w:hAnsi="Courier New" w:cs="Courier New"/>
          <w:sz w:val="20"/>
          <w:szCs w:val="20"/>
          <w:lang w:val="en"/>
        </w:rPr>
        <w:t>Did</w:t>
      </w:r>
      <w:r w:rsidR="00A66F11" w:rsidRPr="004941C5">
        <w:rPr>
          <w:rFonts w:ascii="Courier New" w:hAnsi="Courier New" w:cs="Courier New"/>
          <w:sz w:val="20"/>
          <w:szCs w:val="20"/>
          <w:lang w:val="en"/>
        </w:rPr>
        <w:t xml:space="preserve"> the follow-up support/help you in your professional practice?</w:t>
      </w:r>
    </w:p>
    <w:p w14:paraId="48C31929" w14:textId="77777777" w:rsidR="00A66F11" w:rsidRPr="00A66F11" w:rsidRDefault="00A66F11" w:rsidP="00A66F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</w:p>
    <w:p w14:paraId="69F0037B" w14:textId="6A7D4ED6" w:rsidR="00DE6782" w:rsidRDefault="00A66F11" w:rsidP="00A66F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A66F11">
        <w:rPr>
          <w:rFonts w:ascii="Courier New" w:hAnsi="Courier New" w:cs="Courier New"/>
          <w:sz w:val="20"/>
          <w:szCs w:val="20"/>
          <w:lang w:val="en"/>
        </w:rPr>
        <w:t>2) What type</w:t>
      </w:r>
      <w:r w:rsidR="00681B8E">
        <w:rPr>
          <w:rFonts w:ascii="Courier New" w:hAnsi="Courier New" w:cs="Courier New"/>
          <w:sz w:val="20"/>
          <w:szCs w:val="20"/>
          <w:lang w:val="en"/>
        </w:rPr>
        <w:t xml:space="preserve">s of </w:t>
      </w:r>
      <w:proofErr w:type="gramStart"/>
      <w:r w:rsidR="00681B8E">
        <w:rPr>
          <w:rFonts w:ascii="Courier New" w:hAnsi="Courier New" w:cs="Courier New"/>
          <w:sz w:val="20"/>
          <w:szCs w:val="20"/>
          <w:lang w:val="en"/>
        </w:rPr>
        <w:t>follow-up</w:t>
      </w:r>
      <w:proofErr w:type="gramEnd"/>
      <w:r w:rsidR="00681B8E">
        <w:rPr>
          <w:rFonts w:ascii="Courier New" w:hAnsi="Courier New" w:cs="Courier New"/>
          <w:sz w:val="20"/>
          <w:szCs w:val="20"/>
          <w:lang w:val="en"/>
        </w:rPr>
        <w:t xml:space="preserve"> </w:t>
      </w:r>
      <w:r w:rsidRPr="00A66F11">
        <w:rPr>
          <w:rFonts w:ascii="Courier New" w:hAnsi="Courier New" w:cs="Courier New"/>
          <w:sz w:val="20"/>
          <w:szCs w:val="20"/>
          <w:lang w:val="en"/>
        </w:rPr>
        <w:t>would you like to do if you continue to use the application?</w:t>
      </w:r>
    </w:p>
    <w:p w14:paraId="1663AE15" w14:textId="1EFCF92D" w:rsidR="00A66F11" w:rsidRPr="00DE6782" w:rsidRDefault="00A66F11" w:rsidP="00DE6782">
      <w:pPr>
        <w:pStyle w:val="Liststycke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"/>
        </w:rPr>
      </w:pPr>
      <w:r w:rsidRPr="00DE6782">
        <w:rPr>
          <w:rFonts w:ascii="Courier New" w:hAnsi="Courier New" w:cs="Courier New"/>
          <w:sz w:val="20"/>
          <w:szCs w:val="20"/>
          <w:lang w:val="en"/>
        </w:rPr>
        <w:t xml:space="preserve">How would the follow-up work in practical </w:t>
      </w:r>
      <w:proofErr w:type="gramStart"/>
      <w:r w:rsidRPr="00DE6782">
        <w:rPr>
          <w:rFonts w:ascii="Courier New" w:hAnsi="Courier New" w:cs="Courier New"/>
          <w:sz w:val="20"/>
          <w:szCs w:val="20"/>
          <w:lang w:val="en"/>
        </w:rPr>
        <w:t>terms, if</w:t>
      </w:r>
      <w:proofErr w:type="gramEnd"/>
      <w:r w:rsidRPr="00DE6782">
        <w:rPr>
          <w:rFonts w:ascii="Courier New" w:hAnsi="Courier New" w:cs="Courier New"/>
          <w:sz w:val="20"/>
          <w:szCs w:val="20"/>
          <w:lang w:val="en"/>
        </w:rPr>
        <w:t xml:space="preserve"> you could choose?</w:t>
      </w:r>
    </w:p>
    <w:p w14:paraId="29572BA2" w14:textId="77777777" w:rsidR="00A66F11" w:rsidRPr="00A66F11" w:rsidRDefault="00A66F11" w:rsidP="00DB63E1">
      <w:pPr>
        <w:rPr>
          <w:rFonts w:asciiTheme="minorHAnsi" w:eastAsia="Calibri" w:hAnsiTheme="minorHAnsi" w:cstheme="minorHAnsi"/>
          <w:u w:val="single"/>
          <w:lang w:val="en-US"/>
        </w:rPr>
      </w:pPr>
    </w:p>
    <w:p w14:paraId="06072CCB" w14:textId="77777777" w:rsidR="000E1B95" w:rsidRPr="00A66F11" w:rsidRDefault="000E1B95" w:rsidP="000E1B95">
      <w:pPr>
        <w:rPr>
          <w:rFonts w:ascii="Calibri" w:eastAsia="Arial" w:hAnsi="Calibri" w:cs="Calibri"/>
          <w:i/>
          <w:iCs/>
          <w:lang w:val="en-US"/>
        </w:rPr>
      </w:pPr>
    </w:p>
    <w:p w14:paraId="1FCBDF26" w14:textId="35C49793" w:rsidR="001B38F8" w:rsidRPr="003A327C" w:rsidRDefault="003A327C" w:rsidP="001B38F8">
      <w:pPr>
        <w:rPr>
          <w:rFonts w:asciiTheme="minorHAnsi" w:eastAsia="Calibri" w:hAnsiTheme="minorHAnsi" w:cstheme="minorHAnsi"/>
          <w:u w:val="single"/>
          <w:lang w:val="en-US"/>
        </w:rPr>
      </w:pPr>
      <w:r w:rsidRPr="003A327C">
        <w:rPr>
          <w:rFonts w:asciiTheme="minorHAnsi" w:eastAsia="Calibri" w:hAnsiTheme="minorHAnsi" w:cstheme="minorHAnsi"/>
          <w:u w:val="single"/>
          <w:lang w:val="en-US"/>
        </w:rPr>
        <w:t>Possible areas of use</w:t>
      </w:r>
    </w:p>
    <w:p w14:paraId="16C1B1BA" w14:textId="77777777" w:rsidR="001B38F8" w:rsidRPr="003A327C" w:rsidRDefault="001B38F8" w:rsidP="00DB63E1">
      <w:pPr>
        <w:rPr>
          <w:rFonts w:eastAsia="Calibri"/>
          <w:lang w:val="en-US"/>
        </w:rPr>
      </w:pPr>
    </w:p>
    <w:p w14:paraId="58C7030D" w14:textId="77777777" w:rsidR="003A327C" w:rsidRDefault="003A327C" w:rsidP="003A327C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Instruction: In the following questions, imagine the same application that you have used, but that the content of the training modules could be increased or adapted to your wishes or needs.</w:t>
      </w:r>
    </w:p>
    <w:p w14:paraId="65CCFC49" w14:textId="77777777" w:rsidR="003A327C" w:rsidRDefault="003A327C" w:rsidP="003A327C">
      <w:pPr>
        <w:pStyle w:val="HTML-frformaterad"/>
        <w:rPr>
          <w:rStyle w:val="y2iqfc"/>
          <w:lang w:val="en"/>
        </w:rPr>
      </w:pPr>
    </w:p>
    <w:p w14:paraId="03F77250" w14:textId="77777777" w:rsidR="003A327C" w:rsidRDefault="003A327C" w:rsidP="003A327C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1) What types of training or development efforts do you think would fit in such an application?</w:t>
      </w:r>
    </w:p>
    <w:p w14:paraId="46E908DB" w14:textId="7FC61889" w:rsidR="003A327C" w:rsidRDefault="003A327C" w:rsidP="005E7410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How do you think it differs from training or development efforts that you have used in the past? (</w:t>
      </w:r>
      <w:proofErr w:type="gramStart"/>
      <w:r>
        <w:rPr>
          <w:rStyle w:val="y2iqfc"/>
          <w:lang w:val="en"/>
        </w:rPr>
        <w:t>e.g.</w:t>
      </w:r>
      <w:proofErr w:type="gramEnd"/>
      <w:r>
        <w:rPr>
          <w:rStyle w:val="y2iqfc"/>
          <w:lang w:val="en"/>
        </w:rPr>
        <w:t xml:space="preserve"> lecture, internship, study circle)</w:t>
      </w:r>
    </w:p>
    <w:p w14:paraId="75059053" w14:textId="6DA849A3" w:rsidR="003A327C" w:rsidRDefault="003A327C" w:rsidP="005E7410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How would the location of the training/development effort be affected for you if you used the application, if at all?</w:t>
      </w:r>
    </w:p>
    <w:p w14:paraId="717EA707" w14:textId="6C1DD472" w:rsidR="003A327C" w:rsidRDefault="003A327C" w:rsidP="005E7410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Do you think there would be any difference for you in terms of time to use the application for training/development instead of the methods you have used before?</w:t>
      </w:r>
    </w:p>
    <w:p w14:paraId="22DAA085" w14:textId="4F6BF859" w:rsidR="003A327C" w:rsidRDefault="003A327C" w:rsidP="005E7410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What other resources (</w:t>
      </w:r>
      <w:proofErr w:type="spellStart"/>
      <w:proofErr w:type="gramStart"/>
      <w:r>
        <w:rPr>
          <w:rStyle w:val="y2iqfc"/>
          <w:lang w:val="en"/>
        </w:rPr>
        <w:t>eg</w:t>
      </w:r>
      <w:proofErr w:type="spellEnd"/>
      <w:proofErr w:type="gramEnd"/>
      <w:r>
        <w:rPr>
          <w:rStyle w:val="y2iqfc"/>
          <w:lang w:val="en"/>
        </w:rPr>
        <w:t xml:space="preserve"> external, internal, people, books) do you think would be needed or affected if using the application instead of the methods you have used before?</w:t>
      </w:r>
    </w:p>
    <w:p w14:paraId="384CD43A" w14:textId="77777777" w:rsidR="003A327C" w:rsidRDefault="003A327C" w:rsidP="003A327C">
      <w:pPr>
        <w:pStyle w:val="HTML-frformaterad"/>
        <w:rPr>
          <w:rStyle w:val="y2iqfc"/>
          <w:lang w:val="en"/>
        </w:rPr>
      </w:pPr>
    </w:p>
    <w:p w14:paraId="76767A9A" w14:textId="77777777" w:rsidR="003A327C" w:rsidRDefault="003A327C" w:rsidP="003A327C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2) How do you see the possibility of others (</w:t>
      </w:r>
      <w:proofErr w:type="gramStart"/>
      <w:r>
        <w:rPr>
          <w:rStyle w:val="y2iqfc"/>
          <w:lang w:val="en"/>
        </w:rPr>
        <w:t>e.g.</w:t>
      </w:r>
      <w:proofErr w:type="gramEnd"/>
      <w:r>
        <w:rPr>
          <w:rStyle w:val="y2iqfc"/>
          <w:lang w:val="en"/>
        </w:rPr>
        <w:t xml:space="preserve"> Colleagues, managers who have not tested the app yet) carrying out training/development efforts in such an application?</w:t>
      </w:r>
    </w:p>
    <w:p w14:paraId="3A4A555D" w14:textId="1776E923" w:rsidR="003A327C" w:rsidRDefault="003A327C" w:rsidP="004D5724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How do you think knowledge acquired from the application would be used in daily work, if at all?</w:t>
      </w:r>
    </w:p>
    <w:p w14:paraId="50B9AE85" w14:textId="56597A3F" w:rsidR="003A327C" w:rsidRDefault="003A327C" w:rsidP="004D5724">
      <w:pPr>
        <w:pStyle w:val="HTML-frformaterad"/>
        <w:numPr>
          <w:ilvl w:val="1"/>
          <w:numId w:val="6"/>
        </w:numPr>
      </w:pPr>
      <w:r>
        <w:rPr>
          <w:rStyle w:val="y2iqfc"/>
          <w:lang w:val="en"/>
        </w:rPr>
        <w:t xml:space="preserve">How do you think their learning via the application would affect you in your daily work? </w:t>
      </w:r>
      <w:r w:rsidRPr="003A327C">
        <w:rPr>
          <w:rStyle w:val="y2iqfc"/>
        </w:rPr>
        <w:t xml:space="preserve">In </w:t>
      </w:r>
      <w:proofErr w:type="spellStart"/>
      <w:r w:rsidRPr="003A327C">
        <w:rPr>
          <w:rStyle w:val="y2iqfc"/>
        </w:rPr>
        <w:t>other</w:t>
      </w:r>
      <w:proofErr w:type="spellEnd"/>
      <w:r w:rsidRPr="003A327C">
        <w:rPr>
          <w:rStyle w:val="y2iqfc"/>
        </w:rPr>
        <w:t xml:space="preserve"> situations?</w:t>
      </w:r>
    </w:p>
    <w:p w14:paraId="2476D0CE" w14:textId="77777777" w:rsidR="003A327C" w:rsidRDefault="003A327C" w:rsidP="00DB63E1">
      <w:pPr>
        <w:rPr>
          <w:rFonts w:ascii="Calibri" w:eastAsia="Arial" w:hAnsi="Calibri" w:cs="Calibri"/>
        </w:rPr>
      </w:pPr>
    </w:p>
    <w:p w14:paraId="2B97F59F" w14:textId="7FB6A30F" w:rsidR="00CA5DC7" w:rsidRPr="00435396" w:rsidRDefault="00CA5DC7" w:rsidP="000E1B95">
      <w:pPr>
        <w:ind w:left="720"/>
        <w:rPr>
          <w:rFonts w:ascii="Calibri" w:eastAsia="Arial" w:hAnsi="Calibri" w:cs="Calibri"/>
        </w:rPr>
      </w:pPr>
    </w:p>
    <w:p w14:paraId="035ABF4C" w14:textId="77777777" w:rsidR="0019340E" w:rsidRDefault="0019340E" w:rsidP="008F6E27">
      <w:pPr>
        <w:rPr>
          <w:rFonts w:asciiTheme="minorHAnsi" w:eastAsia="Calibri" w:hAnsiTheme="minorHAnsi" w:cstheme="minorHAnsi"/>
          <w:u w:val="single"/>
        </w:rPr>
      </w:pPr>
    </w:p>
    <w:p w14:paraId="2A9702FC" w14:textId="77777777" w:rsidR="0019340E" w:rsidRDefault="0019340E" w:rsidP="008F6E27">
      <w:pPr>
        <w:rPr>
          <w:rFonts w:asciiTheme="minorHAnsi" w:eastAsia="Calibri" w:hAnsiTheme="minorHAnsi" w:cstheme="minorHAnsi"/>
          <w:u w:val="single"/>
        </w:rPr>
      </w:pPr>
    </w:p>
    <w:p w14:paraId="7834B46D" w14:textId="4B698819" w:rsidR="008F6E27" w:rsidRPr="0019340E" w:rsidRDefault="0019340E" w:rsidP="008F6E27">
      <w:pPr>
        <w:rPr>
          <w:rFonts w:asciiTheme="minorHAnsi" w:eastAsia="Calibri" w:hAnsiTheme="minorHAnsi" w:cstheme="minorHAnsi"/>
          <w:u w:val="single"/>
          <w:lang w:val="en-US"/>
        </w:rPr>
      </w:pPr>
      <w:r w:rsidRPr="0019340E">
        <w:rPr>
          <w:rFonts w:asciiTheme="minorHAnsi" w:eastAsia="Calibri" w:hAnsiTheme="minorHAnsi" w:cstheme="minorHAnsi"/>
          <w:u w:val="single"/>
          <w:lang w:val="en-US"/>
        </w:rPr>
        <w:t>Comparison with other methods/channels</w:t>
      </w:r>
    </w:p>
    <w:p w14:paraId="3976FD17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24D83978" w14:textId="77777777" w:rsidR="0019340E" w:rsidRDefault="0019340E" w:rsidP="0019340E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Instruction: In the following questions, imagine the same application that you have used, but that the content of the training modules could be increased or adapted to your wishes or needs.</w:t>
      </w:r>
    </w:p>
    <w:p w14:paraId="16216978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64293122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1B4ECE8E" w14:textId="77777777" w:rsidR="0019340E" w:rsidRDefault="0019340E" w:rsidP="0019340E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1) Which method do you think would best meet the training needs you felt existed among the care staff? The application or one of the previously used methods?</w:t>
      </w:r>
    </w:p>
    <w:p w14:paraId="3956D1F6" w14:textId="1082AB6B" w:rsidR="0019340E" w:rsidRDefault="0019340E" w:rsidP="0019340E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Why?</w:t>
      </w:r>
    </w:p>
    <w:p w14:paraId="52C1A2EE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6994791F" w14:textId="77777777" w:rsidR="0019340E" w:rsidRDefault="0019340E" w:rsidP="0019340E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2) Which method do you think would best meet the training needs you felt you had as an employee? The application or one of the previously used methods?</w:t>
      </w:r>
    </w:p>
    <w:p w14:paraId="7FF79358" w14:textId="18B246DE" w:rsidR="0019340E" w:rsidRDefault="0019340E" w:rsidP="0019340E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Why?</w:t>
      </w:r>
    </w:p>
    <w:p w14:paraId="57DC8530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41EE63C5" w14:textId="77777777" w:rsidR="0019340E" w:rsidRDefault="0019340E" w:rsidP="0019340E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3) What types of support would you like in an application-based training/development method?</w:t>
      </w:r>
    </w:p>
    <w:p w14:paraId="71765488" w14:textId="44B9FC6E" w:rsidR="0019340E" w:rsidRDefault="0019340E" w:rsidP="0019340E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What would be required to bring these about?</w:t>
      </w:r>
    </w:p>
    <w:p w14:paraId="6395C8AF" w14:textId="49476DF0" w:rsidR="0019340E" w:rsidRDefault="0019340E" w:rsidP="0019340E">
      <w:pPr>
        <w:pStyle w:val="HTML-frformaterad"/>
        <w:numPr>
          <w:ilvl w:val="1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How would it feel to fulfill these needs?</w:t>
      </w:r>
    </w:p>
    <w:p w14:paraId="0440D558" w14:textId="54D00405" w:rsidR="0019340E" w:rsidRDefault="0019340E" w:rsidP="0019340E">
      <w:pPr>
        <w:pStyle w:val="HTML-frformaterad"/>
        <w:numPr>
          <w:ilvl w:val="1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>What would it mean for your professional practice?</w:t>
      </w:r>
    </w:p>
    <w:p w14:paraId="4645366F" w14:textId="77777777" w:rsidR="0019340E" w:rsidRDefault="0019340E" w:rsidP="0019340E">
      <w:pPr>
        <w:pStyle w:val="HTML-frformaterad"/>
        <w:rPr>
          <w:rStyle w:val="y2iqfc"/>
          <w:lang w:val="en"/>
        </w:rPr>
      </w:pPr>
    </w:p>
    <w:p w14:paraId="68461345" w14:textId="77777777" w:rsidR="0019340E" w:rsidRDefault="0019340E" w:rsidP="0019340E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4) What advantages and disadvantages do you think there would be in an application-based training/development method during a pandemic-like situation?</w:t>
      </w:r>
    </w:p>
    <w:p w14:paraId="635E1AD3" w14:textId="3F3C027E" w:rsidR="0019340E" w:rsidRDefault="0019340E" w:rsidP="00342DC0">
      <w:pPr>
        <w:pStyle w:val="HTML-frformaterad"/>
        <w:numPr>
          <w:ilvl w:val="0"/>
          <w:numId w:val="6"/>
        </w:numPr>
        <w:rPr>
          <w:rStyle w:val="y2iqfc"/>
          <w:lang w:val="en"/>
        </w:rPr>
      </w:pPr>
      <w:r>
        <w:rPr>
          <w:rStyle w:val="y2iqfc"/>
          <w:lang w:val="en"/>
        </w:rPr>
        <w:t xml:space="preserve">Who would be there if it were normal, </w:t>
      </w:r>
      <w:proofErr w:type="gramStart"/>
      <w:r>
        <w:rPr>
          <w:rStyle w:val="y2iqfc"/>
          <w:lang w:val="en"/>
        </w:rPr>
        <w:t>i.e.</w:t>
      </w:r>
      <w:proofErr w:type="gramEnd"/>
      <w:r>
        <w:rPr>
          <w:rStyle w:val="y2iqfc"/>
          <w:lang w:val="en"/>
        </w:rPr>
        <w:t xml:space="preserve"> no pandemic?</w:t>
      </w:r>
    </w:p>
    <w:p w14:paraId="2C380BE9" w14:textId="645AD986" w:rsidR="0019340E" w:rsidRPr="0019340E" w:rsidRDefault="00342DC0" w:rsidP="00342DC0">
      <w:pPr>
        <w:pStyle w:val="HTML-frformaterad"/>
        <w:numPr>
          <w:ilvl w:val="1"/>
          <w:numId w:val="6"/>
        </w:numPr>
        <w:rPr>
          <w:lang w:val="en-US"/>
        </w:rPr>
      </w:pPr>
      <w:r>
        <w:rPr>
          <w:rStyle w:val="y2iqfc"/>
          <w:lang w:val="en"/>
        </w:rPr>
        <w:t>N</w:t>
      </w:r>
      <w:r w:rsidR="0019340E">
        <w:rPr>
          <w:rStyle w:val="y2iqfc"/>
          <w:lang w:val="en"/>
        </w:rPr>
        <w:t>ow that you have been able to try the application, how does it feel in your professional practice compared to before the pandemic?</w:t>
      </w:r>
    </w:p>
    <w:p w14:paraId="6BC04AFF" w14:textId="77777777" w:rsidR="0019340E" w:rsidRDefault="0019340E" w:rsidP="008F6E27">
      <w:pPr>
        <w:rPr>
          <w:rFonts w:eastAsia="Calibri"/>
          <w:lang w:val="en-US"/>
        </w:rPr>
      </w:pPr>
    </w:p>
    <w:p w14:paraId="57013781" w14:textId="5F3AB894" w:rsidR="00570C08" w:rsidRPr="00570C08" w:rsidRDefault="00570C08" w:rsidP="008F6E27">
      <w:pPr>
        <w:rPr>
          <w:rFonts w:asciiTheme="minorHAnsi" w:eastAsia="Calibri" w:hAnsiTheme="minorHAnsi" w:cstheme="minorHAnsi"/>
          <w:u w:val="single"/>
          <w:lang w:val="en-US"/>
        </w:rPr>
      </w:pPr>
      <w:r>
        <w:rPr>
          <w:rFonts w:asciiTheme="minorHAnsi" w:eastAsia="Calibri" w:hAnsiTheme="minorHAnsi" w:cstheme="minorHAnsi"/>
          <w:u w:val="single"/>
          <w:lang w:val="en-US"/>
        </w:rPr>
        <w:t>Rounding off</w:t>
      </w:r>
    </w:p>
    <w:p w14:paraId="4A2292D6" w14:textId="77777777" w:rsidR="008F6E27" w:rsidRDefault="008F6E27" w:rsidP="008F6E27">
      <w:pPr>
        <w:rPr>
          <w:rFonts w:ascii="Calibri" w:eastAsia="Calibri" w:hAnsi="Calibri" w:cs="Calibri"/>
        </w:rPr>
      </w:pPr>
    </w:p>
    <w:p w14:paraId="3EB28515" w14:textId="77777777" w:rsidR="00570C08" w:rsidRDefault="00570C08" w:rsidP="00570C08">
      <w:pPr>
        <w:pStyle w:val="HTML-frformaterad"/>
        <w:rPr>
          <w:rStyle w:val="y2iqfc"/>
          <w:lang w:val="en"/>
        </w:rPr>
      </w:pPr>
      <w:r>
        <w:rPr>
          <w:rStyle w:val="y2iqfc"/>
          <w:lang w:val="en"/>
        </w:rPr>
        <w:t>1) Overall, how suitable do you think the application is as a platform for training/development for you?</w:t>
      </w:r>
    </w:p>
    <w:p w14:paraId="61A84AEC" w14:textId="046D4D07" w:rsidR="00570C08" w:rsidRDefault="00570C08" w:rsidP="00570C08">
      <w:pPr>
        <w:pStyle w:val="HTML-frformaterad"/>
        <w:numPr>
          <w:ilvl w:val="0"/>
          <w:numId w:val="6"/>
        </w:numPr>
      </w:pPr>
      <w:r>
        <w:rPr>
          <w:rStyle w:val="y2iqfc"/>
          <w:lang w:val="en"/>
        </w:rPr>
        <w:t>Why?</w:t>
      </w:r>
    </w:p>
    <w:p w14:paraId="3544B3A6" w14:textId="77777777" w:rsidR="004E4899" w:rsidRDefault="004E4899"/>
    <w:p w14:paraId="057CEC28" w14:textId="77777777" w:rsidR="008F6E27" w:rsidRDefault="008F6E27"/>
    <w:sectPr w:rsidR="008F6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34F8"/>
    <w:multiLevelType w:val="hybridMultilevel"/>
    <w:tmpl w:val="BA2E30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70BEE"/>
    <w:multiLevelType w:val="hybridMultilevel"/>
    <w:tmpl w:val="D93A42B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92E45"/>
    <w:multiLevelType w:val="hybridMultilevel"/>
    <w:tmpl w:val="2AF0C708"/>
    <w:lvl w:ilvl="0" w:tplc="E438D668"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3B4A63"/>
    <w:multiLevelType w:val="hybridMultilevel"/>
    <w:tmpl w:val="561AB296"/>
    <w:lvl w:ilvl="0" w:tplc="06404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96A1F"/>
    <w:multiLevelType w:val="hybridMultilevel"/>
    <w:tmpl w:val="A09614D6"/>
    <w:lvl w:ilvl="0" w:tplc="EBDACD2C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387468"/>
    <w:multiLevelType w:val="hybridMultilevel"/>
    <w:tmpl w:val="13E0CC1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F5366"/>
    <w:multiLevelType w:val="hybridMultilevel"/>
    <w:tmpl w:val="16DAEADA"/>
    <w:lvl w:ilvl="0" w:tplc="06404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156240"/>
    <w:multiLevelType w:val="hybridMultilevel"/>
    <w:tmpl w:val="D780ED92"/>
    <w:lvl w:ilvl="0" w:tplc="E438D668"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AB18A5"/>
    <w:multiLevelType w:val="hybridMultilevel"/>
    <w:tmpl w:val="D4DEF838"/>
    <w:lvl w:ilvl="0" w:tplc="3104E886">
      <w:start w:val="1"/>
      <w:numFmt w:val="decimal"/>
      <w:lvlText w:val="%1)"/>
      <w:lvlJc w:val="left"/>
      <w:pPr>
        <w:ind w:left="360" w:hanging="360"/>
      </w:pPr>
      <w:rPr>
        <w:rFonts w:ascii="Calibri" w:eastAsia="Arial" w:hAnsi="Calibri" w:cs="Calibri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8430343">
    <w:abstractNumId w:val="8"/>
  </w:num>
  <w:num w:numId="2" w16cid:durableId="1760443356">
    <w:abstractNumId w:val="4"/>
  </w:num>
  <w:num w:numId="3" w16cid:durableId="981621631">
    <w:abstractNumId w:val="3"/>
  </w:num>
  <w:num w:numId="4" w16cid:durableId="626937722">
    <w:abstractNumId w:val="6"/>
  </w:num>
  <w:num w:numId="5" w16cid:durableId="1292636454">
    <w:abstractNumId w:val="0"/>
  </w:num>
  <w:num w:numId="6" w16cid:durableId="879516907">
    <w:abstractNumId w:val="2"/>
  </w:num>
  <w:num w:numId="7" w16cid:durableId="509762567">
    <w:abstractNumId w:val="5"/>
  </w:num>
  <w:num w:numId="8" w16cid:durableId="2022009713">
    <w:abstractNumId w:val="1"/>
  </w:num>
  <w:num w:numId="9" w16cid:durableId="16389477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35"/>
    <w:rsid w:val="0003593D"/>
    <w:rsid w:val="000438F8"/>
    <w:rsid w:val="000C27FB"/>
    <w:rsid w:val="000E1B95"/>
    <w:rsid w:val="0019154E"/>
    <w:rsid w:val="0019340E"/>
    <w:rsid w:val="001B38F8"/>
    <w:rsid w:val="001C2A20"/>
    <w:rsid w:val="0021096B"/>
    <w:rsid w:val="0021363B"/>
    <w:rsid w:val="002161A8"/>
    <w:rsid w:val="00272AE1"/>
    <w:rsid w:val="00275F30"/>
    <w:rsid w:val="002A50AB"/>
    <w:rsid w:val="002D7F35"/>
    <w:rsid w:val="00342DC0"/>
    <w:rsid w:val="00364AD9"/>
    <w:rsid w:val="003A327C"/>
    <w:rsid w:val="003E2352"/>
    <w:rsid w:val="004039D6"/>
    <w:rsid w:val="00435396"/>
    <w:rsid w:val="00447950"/>
    <w:rsid w:val="004624C8"/>
    <w:rsid w:val="004941C5"/>
    <w:rsid w:val="004B6F6E"/>
    <w:rsid w:val="004D5724"/>
    <w:rsid w:val="004E4899"/>
    <w:rsid w:val="0051392C"/>
    <w:rsid w:val="0052192C"/>
    <w:rsid w:val="00533EC4"/>
    <w:rsid w:val="005368F8"/>
    <w:rsid w:val="005377BD"/>
    <w:rsid w:val="00562FDD"/>
    <w:rsid w:val="00570C08"/>
    <w:rsid w:val="005A7EBC"/>
    <w:rsid w:val="005D6508"/>
    <w:rsid w:val="005E7410"/>
    <w:rsid w:val="00637628"/>
    <w:rsid w:val="00663C8A"/>
    <w:rsid w:val="00681B8E"/>
    <w:rsid w:val="006C548C"/>
    <w:rsid w:val="006D4BEB"/>
    <w:rsid w:val="007144C3"/>
    <w:rsid w:val="00780F93"/>
    <w:rsid w:val="00797C74"/>
    <w:rsid w:val="007B6A0D"/>
    <w:rsid w:val="007F1FDD"/>
    <w:rsid w:val="00804860"/>
    <w:rsid w:val="008247C0"/>
    <w:rsid w:val="00837F9F"/>
    <w:rsid w:val="00886A64"/>
    <w:rsid w:val="008902F2"/>
    <w:rsid w:val="00893A00"/>
    <w:rsid w:val="008F6E27"/>
    <w:rsid w:val="009105C6"/>
    <w:rsid w:val="00950099"/>
    <w:rsid w:val="00997615"/>
    <w:rsid w:val="009A68F8"/>
    <w:rsid w:val="00A13EA2"/>
    <w:rsid w:val="00A15B49"/>
    <w:rsid w:val="00A50E8E"/>
    <w:rsid w:val="00A64E44"/>
    <w:rsid w:val="00A66F11"/>
    <w:rsid w:val="00A701CC"/>
    <w:rsid w:val="00AC43D2"/>
    <w:rsid w:val="00AF0F35"/>
    <w:rsid w:val="00B1738C"/>
    <w:rsid w:val="00B23456"/>
    <w:rsid w:val="00B42383"/>
    <w:rsid w:val="00B429F2"/>
    <w:rsid w:val="00B624DB"/>
    <w:rsid w:val="00B6352A"/>
    <w:rsid w:val="00B66F79"/>
    <w:rsid w:val="00BA1A15"/>
    <w:rsid w:val="00BC1926"/>
    <w:rsid w:val="00C60093"/>
    <w:rsid w:val="00C615C3"/>
    <w:rsid w:val="00C644D2"/>
    <w:rsid w:val="00C75B79"/>
    <w:rsid w:val="00C77570"/>
    <w:rsid w:val="00CA5DC7"/>
    <w:rsid w:val="00D02BE1"/>
    <w:rsid w:val="00D204EC"/>
    <w:rsid w:val="00D462FB"/>
    <w:rsid w:val="00D86B67"/>
    <w:rsid w:val="00DA002C"/>
    <w:rsid w:val="00DB63E1"/>
    <w:rsid w:val="00DE671F"/>
    <w:rsid w:val="00DE6782"/>
    <w:rsid w:val="00E15B05"/>
    <w:rsid w:val="00E74BB7"/>
    <w:rsid w:val="00EB1CC5"/>
    <w:rsid w:val="00EE67D5"/>
    <w:rsid w:val="00F20F19"/>
    <w:rsid w:val="00F4700F"/>
    <w:rsid w:val="00FA04D9"/>
    <w:rsid w:val="0238BDAC"/>
    <w:rsid w:val="0D7AE789"/>
    <w:rsid w:val="1D774346"/>
    <w:rsid w:val="225CB156"/>
    <w:rsid w:val="29729E5F"/>
    <w:rsid w:val="35C1FFA2"/>
    <w:rsid w:val="42AEC924"/>
    <w:rsid w:val="477BE153"/>
    <w:rsid w:val="4917B1B4"/>
    <w:rsid w:val="51577BD0"/>
    <w:rsid w:val="576A2707"/>
    <w:rsid w:val="5919C77A"/>
    <w:rsid w:val="5AB5957D"/>
    <w:rsid w:val="5EB5113D"/>
    <w:rsid w:val="6BF33FC3"/>
    <w:rsid w:val="761D8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839DB"/>
  <w15:chartTrackingRefBased/>
  <w15:docId w15:val="{45468117-D908-48E4-88A8-67D1B34B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F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F0F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F0F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F0F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F0F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AF0F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AF0F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AF0F35"/>
    <w:pPr>
      <w:ind w:left="720"/>
      <w:contextualSpacing/>
    </w:pPr>
  </w:style>
  <w:style w:type="character" w:styleId="Nmn">
    <w:name w:val="Mention"/>
    <w:basedOn w:val="Standardstycketeckensnitt"/>
    <w:uiPriority w:val="99"/>
    <w:unhideWhenUsed/>
    <w:rPr>
      <w:color w:val="2B579A"/>
      <w:shd w:val="clear" w:color="auto" w:fill="E6E6E6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A66F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A66F11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A66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340DB52B3B44D926510CCAF637A33" ma:contentTypeVersion="16" ma:contentTypeDescription="Skapa ett nytt dokument." ma:contentTypeScope="" ma:versionID="6e9062ba60af6ddd8e1c02e401f68d6e">
  <xsd:schema xmlns:xsd="http://www.w3.org/2001/XMLSchema" xmlns:xs="http://www.w3.org/2001/XMLSchema" xmlns:p="http://schemas.microsoft.com/office/2006/metadata/properties" xmlns:ns2="d24168df-0704-4a1a-ad22-935c6fd835a6" xmlns:ns3="d8adc6a7-9156-405e-b941-30d830ab1b85" targetNamespace="http://schemas.microsoft.com/office/2006/metadata/properties" ma:root="true" ma:fieldsID="5c9b34902f86da7d1155fb8215389756" ns2:_="" ns3:_="">
    <xsd:import namespace="d24168df-0704-4a1a-ad22-935c6fd835a6"/>
    <xsd:import namespace="d8adc6a7-9156-405e-b941-30d830ab1b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168df-0704-4a1a-ad22-935c6fd83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dc6a7-9156-405e-b941-30d830ab1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b5c315-96f3-4266-9c18-5f01e3867bbf}" ma:internalName="TaxCatchAll" ma:showField="CatchAllData" ma:web="d8adc6a7-9156-405e-b941-30d830ab1b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4168df-0704-4a1a-ad22-935c6fd835a6">
      <Terms xmlns="http://schemas.microsoft.com/office/infopath/2007/PartnerControls"/>
    </lcf76f155ced4ddcb4097134ff3c332f>
    <TaxCatchAll xmlns="d8adc6a7-9156-405e-b941-30d830ab1b85" xsi:nil="true"/>
  </documentManagement>
</p:properties>
</file>

<file path=customXml/itemProps1.xml><?xml version="1.0" encoding="utf-8"?>
<ds:datastoreItem xmlns:ds="http://schemas.openxmlformats.org/officeDocument/2006/customXml" ds:itemID="{CF410A11-D09F-477B-89C9-7905564D4A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21504C-365A-4A15-B9A5-5BCC1CBC76DB}"/>
</file>

<file path=customXml/itemProps3.xml><?xml version="1.0" encoding="utf-8"?>
<ds:datastoreItem xmlns:ds="http://schemas.openxmlformats.org/officeDocument/2006/customXml" ds:itemID="{F38EBD70-E281-49CB-A195-CE202CF19422}">
  <ds:schemaRefs>
    <ds:schemaRef ds:uri="http://schemas.microsoft.com/office/2006/metadata/properties"/>
    <ds:schemaRef ds:uri="http://schemas.microsoft.com/office/infopath/2007/PartnerControls"/>
    <ds:schemaRef ds:uri="7423047a-288a-41f1-b382-19e75cba7516"/>
    <ds:schemaRef ds:uri="d24168df-0704-4a1a-ad22-935c6fd835a6"/>
    <ds:schemaRef ds:uri="d8adc6a7-9156-405e-b941-30d830ab1b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8</Words>
  <Characters>2907</Characters>
  <Application>Microsoft Office Word</Application>
  <DocSecurity>0</DocSecurity>
  <Lines>24</Lines>
  <Paragraphs>6</Paragraphs>
  <ScaleCrop>false</ScaleCrop>
  <Company>MDH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att Richardson</cp:lastModifiedBy>
  <cp:revision>18</cp:revision>
  <dcterms:created xsi:type="dcterms:W3CDTF">2023-09-25T09:42:00Z</dcterms:created>
  <dcterms:modified xsi:type="dcterms:W3CDTF">2023-09-2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340DB52B3B44D926510CCAF637A33</vt:lpwstr>
  </property>
  <property fmtid="{D5CDD505-2E9C-101B-9397-08002B2CF9AE}" pid="3" name="Order">
    <vt:r8>6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_SourceUrl">
    <vt:lpwstr/>
  </property>
  <property fmtid="{D5CDD505-2E9C-101B-9397-08002B2CF9AE}" pid="10" name="_SharedFileIndex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